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2DBF8" w14:textId="65606EFD" w:rsidR="00A6526C" w:rsidRPr="0041268F" w:rsidRDefault="00BF28D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1268F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. Download links of RNA foundation model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11"/>
        <w:gridCol w:w="3462"/>
        <w:gridCol w:w="3753"/>
      </w:tblGrid>
      <w:tr w:rsidR="00BF28D2" w:rsidRPr="00BF28D2" w14:paraId="46A5D674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9CD707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2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F1F6AB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Download Link</w:t>
            </w:r>
          </w:p>
        </w:tc>
        <w:tc>
          <w:tcPr>
            <w:tcW w:w="4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90D0C4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de Repository</w:t>
            </w:r>
          </w:p>
        </w:tc>
      </w:tr>
      <w:tr w:rsidR="00BF28D2" w:rsidRPr="00BF28D2" w14:paraId="52E774BA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10584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cleotide Transformer</w:t>
            </w:r>
          </w:p>
        </w:tc>
        <w:tc>
          <w:tcPr>
            <w:tcW w:w="26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D8FF1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huggingface.co/InstaDeepAI/nucleotide-transformer-2.5b-multi-species</w:t>
            </w:r>
          </w:p>
        </w:tc>
        <w:tc>
          <w:tcPr>
            <w:tcW w:w="44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7D51C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github.com/instadeepai/nucleotide-transformer</w:t>
            </w:r>
          </w:p>
        </w:tc>
      </w:tr>
      <w:tr w:rsidR="00BF28D2" w:rsidRPr="00BF28D2" w14:paraId="00B72A28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5F072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-RN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5F5F9" w14:textId="1C1CF9AA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9F98C" w14:textId="377AF90F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F28D2" w:rsidRPr="00BF28D2" w14:paraId="67B58CAC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90026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ntRNA</w:t>
            </w:r>
            <w:proofErr w:type="spellEnd"/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M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76D73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huggingface.co/yangheng/PlantRNA-FM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EAA3C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github.com/yangheng95/PlantRNA-FM</w:t>
            </w:r>
          </w:p>
        </w:tc>
      </w:tr>
      <w:tr w:rsidR="00BF28D2" w:rsidRPr="00BF28D2" w14:paraId="2F95C6F0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28A43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RNA</w:t>
            </w:r>
            <w:proofErr w:type="spellEnd"/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EF5C6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huggingface.co/pfnet/GenerRNA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760B4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github.com/pfnet-research/GenerRNA</w:t>
            </w:r>
          </w:p>
        </w:tc>
      </w:tr>
      <w:tr w:rsidR="00BF28D2" w:rsidRPr="00BF28D2" w14:paraId="10C5A0EA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DAE18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RNE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C9E71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zenodo.org/records/14003346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73915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github.com/Doudna-lab/GARNET_DL</w:t>
            </w:r>
          </w:p>
        </w:tc>
      </w:tr>
      <w:tr w:rsidR="00BF28D2" w:rsidRPr="00BF28D2" w14:paraId="265D595C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AF306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thrus</w:t>
            </w:r>
            <w:proofErr w:type="spellEnd"/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9E1A2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huggingface.co/quietflamingo/orthrus-large-6-track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1BD06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github.com/bowang-lab/Orthrus</w:t>
            </w:r>
          </w:p>
        </w:tc>
      </w:tr>
      <w:tr w:rsidR="00BF28D2" w:rsidRPr="00BF28D2" w14:paraId="39A83AA9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9F184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RN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33FA6" w14:textId="4CE915BC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DB652" w14:textId="3356F044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F28D2" w:rsidRPr="00BF28D2" w14:paraId="194B6CD3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3B31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OM-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7973" w14:textId="6AFEC8B8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628E3" w14:textId="50CFDE6F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F28D2" w:rsidRPr="00BF28D2" w14:paraId="1E75677C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AA4C1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NA-FM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F729B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huggingface.co/cuhkaih/rnafm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C6CC3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github.com/ml4bio/RNA-FM</w:t>
            </w:r>
          </w:p>
        </w:tc>
      </w:tr>
      <w:tr w:rsidR="00BF28D2" w:rsidRPr="00BF28D2" w14:paraId="3F7803E4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FB014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DO.RN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2B34E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huggingface.co/genbio-ai/AIDO.RNA-1.6B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5681D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github.com/genbio-ai/AIDO</w:t>
            </w:r>
          </w:p>
        </w:tc>
      </w:tr>
      <w:tr w:rsidR="00BF28D2" w:rsidRPr="00BF28D2" w14:paraId="7CCF2EEF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A161F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NALMo</w:t>
            </w:r>
            <w:proofErr w:type="spellEnd"/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F8A5E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huggingface.co/multimolecule/rinalmo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BE93A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github.com/lbcb-sci/RiNALMo</w:t>
            </w:r>
          </w:p>
        </w:tc>
      </w:tr>
      <w:tr w:rsidR="00BF28D2" w:rsidRPr="00BF28D2" w14:paraId="437CA504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87100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R-LM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3CF4F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huggingface.co/multimolecule/utrlm.te_el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50062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github.com/a96123155/UTR-LM</w:t>
            </w:r>
          </w:p>
        </w:tc>
      </w:tr>
      <w:tr w:rsidR="00BF28D2" w:rsidRPr="00BF28D2" w14:paraId="5A2292BE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35622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M</w:t>
            </w:r>
            <w:proofErr w:type="spellEnd"/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C1B5D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huggingface.co/multimolecule/calm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7D6D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github.com/oxpig/CaLM</w:t>
            </w:r>
          </w:p>
        </w:tc>
      </w:tr>
      <w:tr w:rsidR="00BF28D2" w:rsidRPr="00BF28D2" w14:paraId="702AC1F6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45C2F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UTRBER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17D1F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huggingface.co/multimolecule/utrbert-3mer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9E675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github.com/yangyn533/3UTRBERT</w:t>
            </w:r>
          </w:p>
        </w:tc>
      </w:tr>
      <w:tr w:rsidR="00BF28D2" w:rsidRPr="00BF28D2" w14:paraId="58739706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FE1B2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NA-MSM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22FBA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zenodo.org/records/8280831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D9FAD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github.com/yikunpku/RNA-MSM</w:t>
            </w:r>
          </w:p>
        </w:tc>
      </w:tr>
      <w:tr w:rsidR="00BF28D2" w:rsidRPr="00BF28D2" w14:paraId="761F6DFF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5ADF9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liceBERT</w:t>
            </w:r>
            <w:proofErr w:type="spellEnd"/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01FC4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huggingface.co/multimolecule/splicebert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F9B24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github.com/biomed-AI/SpliceBERT</w:t>
            </w:r>
          </w:p>
        </w:tc>
      </w:tr>
      <w:tr w:rsidR="00BF28D2" w:rsidRPr="00BF28D2" w14:paraId="756A555C" w14:textId="77777777" w:rsidTr="009C494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CBB923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donBERT</w:t>
            </w:r>
            <w:proofErr w:type="spellEnd"/>
          </w:p>
        </w:tc>
        <w:tc>
          <w:tcPr>
            <w:tcW w:w="26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8A43F6" w14:textId="4AF8EC40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github.com/Sanofi-Public/CodonBERT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5E22D0" w14:textId="77777777" w:rsidR="00BF28D2" w:rsidRPr="00BF28D2" w:rsidRDefault="00BF28D2" w:rsidP="00BF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github.com/Sanofi-Public/CodonBERT</w:t>
            </w:r>
          </w:p>
        </w:tc>
      </w:tr>
    </w:tbl>
    <w:p w14:paraId="65A8FC2E" w14:textId="77777777" w:rsidR="00BF28D2" w:rsidRPr="00BF28D2" w:rsidRDefault="00BF28D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ACD4C0" w14:textId="77777777" w:rsidR="00BF28D2" w:rsidRPr="00BF28D2" w:rsidRDefault="00BF28D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F28D2" w:rsidRPr="00BF2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8D2"/>
    <w:rsid w:val="00001A5A"/>
    <w:rsid w:val="00004557"/>
    <w:rsid w:val="00011AEC"/>
    <w:rsid w:val="000205DC"/>
    <w:rsid w:val="000227DA"/>
    <w:rsid w:val="000244D3"/>
    <w:rsid w:val="000269DB"/>
    <w:rsid w:val="00032F2E"/>
    <w:rsid w:val="0003402E"/>
    <w:rsid w:val="00036AAE"/>
    <w:rsid w:val="00044A32"/>
    <w:rsid w:val="000607A0"/>
    <w:rsid w:val="00082A04"/>
    <w:rsid w:val="0009085E"/>
    <w:rsid w:val="00097565"/>
    <w:rsid w:val="000B0DFC"/>
    <w:rsid w:val="000B265F"/>
    <w:rsid w:val="000D0593"/>
    <w:rsid w:val="000D77D4"/>
    <w:rsid w:val="000E0DE1"/>
    <w:rsid w:val="000E7133"/>
    <w:rsid w:val="000E7DCF"/>
    <w:rsid w:val="00106327"/>
    <w:rsid w:val="001138DB"/>
    <w:rsid w:val="00115B04"/>
    <w:rsid w:val="001228E2"/>
    <w:rsid w:val="001330F4"/>
    <w:rsid w:val="001335D3"/>
    <w:rsid w:val="001400FA"/>
    <w:rsid w:val="0014677B"/>
    <w:rsid w:val="0016415B"/>
    <w:rsid w:val="00170CA4"/>
    <w:rsid w:val="00172CB3"/>
    <w:rsid w:val="001761F6"/>
    <w:rsid w:val="001812FB"/>
    <w:rsid w:val="001855FF"/>
    <w:rsid w:val="00193788"/>
    <w:rsid w:val="001A14CE"/>
    <w:rsid w:val="001A419F"/>
    <w:rsid w:val="001A7604"/>
    <w:rsid w:val="001B3A20"/>
    <w:rsid w:val="001B628D"/>
    <w:rsid w:val="001B6D34"/>
    <w:rsid w:val="001C04A7"/>
    <w:rsid w:val="001E5B56"/>
    <w:rsid w:val="001F2188"/>
    <w:rsid w:val="00205BA1"/>
    <w:rsid w:val="00216666"/>
    <w:rsid w:val="002210ED"/>
    <w:rsid w:val="00221CA4"/>
    <w:rsid w:val="00227A11"/>
    <w:rsid w:val="00230CEE"/>
    <w:rsid w:val="0023551A"/>
    <w:rsid w:val="002451BE"/>
    <w:rsid w:val="00254D39"/>
    <w:rsid w:val="00255DAD"/>
    <w:rsid w:val="0028147F"/>
    <w:rsid w:val="00284102"/>
    <w:rsid w:val="002864D0"/>
    <w:rsid w:val="00291030"/>
    <w:rsid w:val="002979C4"/>
    <w:rsid w:val="002A1E28"/>
    <w:rsid w:val="002B01A3"/>
    <w:rsid w:val="002B16FC"/>
    <w:rsid w:val="002B2849"/>
    <w:rsid w:val="002B33D2"/>
    <w:rsid w:val="002C1B89"/>
    <w:rsid w:val="002C29D7"/>
    <w:rsid w:val="002F1EF5"/>
    <w:rsid w:val="002F7D90"/>
    <w:rsid w:val="00306D0C"/>
    <w:rsid w:val="00310E55"/>
    <w:rsid w:val="00317FCD"/>
    <w:rsid w:val="00324EC1"/>
    <w:rsid w:val="00325050"/>
    <w:rsid w:val="003256AE"/>
    <w:rsid w:val="00325F21"/>
    <w:rsid w:val="00332849"/>
    <w:rsid w:val="00332D3B"/>
    <w:rsid w:val="003401C5"/>
    <w:rsid w:val="00343469"/>
    <w:rsid w:val="00360E23"/>
    <w:rsid w:val="00362414"/>
    <w:rsid w:val="003642C2"/>
    <w:rsid w:val="0036790E"/>
    <w:rsid w:val="003704FB"/>
    <w:rsid w:val="00372F6C"/>
    <w:rsid w:val="00382453"/>
    <w:rsid w:val="00392C95"/>
    <w:rsid w:val="0039595F"/>
    <w:rsid w:val="0039781A"/>
    <w:rsid w:val="003B01B9"/>
    <w:rsid w:val="003C399C"/>
    <w:rsid w:val="003C7D83"/>
    <w:rsid w:val="003D07D2"/>
    <w:rsid w:val="003D45D6"/>
    <w:rsid w:val="003F2E7E"/>
    <w:rsid w:val="003F6E7D"/>
    <w:rsid w:val="00407B95"/>
    <w:rsid w:val="0041268F"/>
    <w:rsid w:val="00427972"/>
    <w:rsid w:val="0043021B"/>
    <w:rsid w:val="00430B99"/>
    <w:rsid w:val="00435B20"/>
    <w:rsid w:val="00440941"/>
    <w:rsid w:val="004424D8"/>
    <w:rsid w:val="00475329"/>
    <w:rsid w:val="00494CDD"/>
    <w:rsid w:val="004A3F9B"/>
    <w:rsid w:val="004B441E"/>
    <w:rsid w:val="004C5EC9"/>
    <w:rsid w:val="004C603A"/>
    <w:rsid w:val="004D376C"/>
    <w:rsid w:val="004D5375"/>
    <w:rsid w:val="004E0D54"/>
    <w:rsid w:val="004E223B"/>
    <w:rsid w:val="004E489E"/>
    <w:rsid w:val="004E4F9E"/>
    <w:rsid w:val="00501A13"/>
    <w:rsid w:val="0050709E"/>
    <w:rsid w:val="00507421"/>
    <w:rsid w:val="00515534"/>
    <w:rsid w:val="00520185"/>
    <w:rsid w:val="0053128A"/>
    <w:rsid w:val="005341C0"/>
    <w:rsid w:val="00542EFA"/>
    <w:rsid w:val="0055741B"/>
    <w:rsid w:val="005778AD"/>
    <w:rsid w:val="005808DB"/>
    <w:rsid w:val="00591D85"/>
    <w:rsid w:val="0059311D"/>
    <w:rsid w:val="005A1DE2"/>
    <w:rsid w:val="005B5035"/>
    <w:rsid w:val="005C3AF9"/>
    <w:rsid w:val="005D1013"/>
    <w:rsid w:val="005D34D0"/>
    <w:rsid w:val="005E0102"/>
    <w:rsid w:val="005E12F7"/>
    <w:rsid w:val="005E2769"/>
    <w:rsid w:val="005E6AFA"/>
    <w:rsid w:val="005E7CBA"/>
    <w:rsid w:val="005F028C"/>
    <w:rsid w:val="005F0B69"/>
    <w:rsid w:val="005F164E"/>
    <w:rsid w:val="005F394B"/>
    <w:rsid w:val="00600D05"/>
    <w:rsid w:val="006064D3"/>
    <w:rsid w:val="006116A2"/>
    <w:rsid w:val="00615D1D"/>
    <w:rsid w:val="0062013A"/>
    <w:rsid w:val="006357ED"/>
    <w:rsid w:val="00637D82"/>
    <w:rsid w:val="00657432"/>
    <w:rsid w:val="006607E1"/>
    <w:rsid w:val="00661CAF"/>
    <w:rsid w:val="0067138C"/>
    <w:rsid w:val="00692A52"/>
    <w:rsid w:val="006B25A1"/>
    <w:rsid w:val="006B7C9A"/>
    <w:rsid w:val="006D3059"/>
    <w:rsid w:val="006D6690"/>
    <w:rsid w:val="006E0AF6"/>
    <w:rsid w:val="006E4FEC"/>
    <w:rsid w:val="006E712A"/>
    <w:rsid w:val="007142AC"/>
    <w:rsid w:val="0071595F"/>
    <w:rsid w:val="0072379B"/>
    <w:rsid w:val="00724D9E"/>
    <w:rsid w:val="00733E8B"/>
    <w:rsid w:val="00736FE8"/>
    <w:rsid w:val="00737502"/>
    <w:rsid w:val="00753F3D"/>
    <w:rsid w:val="00761CF5"/>
    <w:rsid w:val="00770126"/>
    <w:rsid w:val="0077196A"/>
    <w:rsid w:val="0079354A"/>
    <w:rsid w:val="00795DBD"/>
    <w:rsid w:val="00796D1A"/>
    <w:rsid w:val="007A7B5E"/>
    <w:rsid w:val="007D2965"/>
    <w:rsid w:val="007D2B67"/>
    <w:rsid w:val="007E4761"/>
    <w:rsid w:val="007E5602"/>
    <w:rsid w:val="00800BF2"/>
    <w:rsid w:val="0080202C"/>
    <w:rsid w:val="00805428"/>
    <w:rsid w:val="00810D32"/>
    <w:rsid w:val="00816027"/>
    <w:rsid w:val="00817D57"/>
    <w:rsid w:val="008335F1"/>
    <w:rsid w:val="008350E8"/>
    <w:rsid w:val="00847980"/>
    <w:rsid w:val="00856C44"/>
    <w:rsid w:val="00861BB6"/>
    <w:rsid w:val="0086341F"/>
    <w:rsid w:val="00875113"/>
    <w:rsid w:val="008833AD"/>
    <w:rsid w:val="0088592F"/>
    <w:rsid w:val="008A3F5A"/>
    <w:rsid w:val="008A7EAC"/>
    <w:rsid w:val="008B15CB"/>
    <w:rsid w:val="008D0E73"/>
    <w:rsid w:val="008D5614"/>
    <w:rsid w:val="008E37F3"/>
    <w:rsid w:val="008E3B6B"/>
    <w:rsid w:val="008E52AA"/>
    <w:rsid w:val="008F1221"/>
    <w:rsid w:val="008F4610"/>
    <w:rsid w:val="00927EB9"/>
    <w:rsid w:val="00940D29"/>
    <w:rsid w:val="0094421D"/>
    <w:rsid w:val="00946FE4"/>
    <w:rsid w:val="00950116"/>
    <w:rsid w:val="00955225"/>
    <w:rsid w:val="00972828"/>
    <w:rsid w:val="00976348"/>
    <w:rsid w:val="00990AD9"/>
    <w:rsid w:val="009927C3"/>
    <w:rsid w:val="009A4DA9"/>
    <w:rsid w:val="009B605E"/>
    <w:rsid w:val="009C3554"/>
    <w:rsid w:val="009C494E"/>
    <w:rsid w:val="009D458A"/>
    <w:rsid w:val="009E12EE"/>
    <w:rsid w:val="009E3091"/>
    <w:rsid w:val="009E3C1F"/>
    <w:rsid w:val="009F3C57"/>
    <w:rsid w:val="00A00232"/>
    <w:rsid w:val="00A00772"/>
    <w:rsid w:val="00A10BE6"/>
    <w:rsid w:val="00A10C29"/>
    <w:rsid w:val="00A17159"/>
    <w:rsid w:val="00A27372"/>
    <w:rsid w:val="00A33B8E"/>
    <w:rsid w:val="00A549A0"/>
    <w:rsid w:val="00A63A94"/>
    <w:rsid w:val="00A6526C"/>
    <w:rsid w:val="00A74BC9"/>
    <w:rsid w:val="00A74E33"/>
    <w:rsid w:val="00A76EA7"/>
    <w:rsid w:val="00A97180"/>
    <w:rsid w:val="00A97694"/>
    <w:rsid w:val="00AA2363"/>
    <w:rsid w:val="00AA566C"/>
    <w:rsid w:val="00AB24F6"/>
    <w:rsid w:val="00AC1621"/>
    <w:rsid w:val="00AD56C8"/>
    <w:rsid w:val="00AD67C7"/>
    <w:rsid w:val="00AE063F"/>
    <w:rsid w:val="00AE0901"/>
    <w:rsid w:val="00B01F4A"/>
    <w:rsid w:val="00B02231"/>
    <w:rsid w:val="00B0241B"/>
    <w:rsid w:val="00B03E33"/>
    <w:rsid w:val="00B1048F"/>
    <w:rsid w:val="00B14EAD"/>
    <w:rsid w:val="00B20081"/>
    <w:rsid w:val="00B22E6E"/>
    <w:rsid w:val="00B26180"/>
    <w:rsid w:val="00B32A18"/>
    <w:rsid w:val="00B47B65"/>
    <w:rsid w:val="00B569A3"/>
    <w:rsid w:val="00B67091"/>
    <w:rsid w:val="00B67D01"/>
    <w:rsid w:val="00B70872"/>
    <w:rsid w:val="00B763DA"/>
    <w:rsid w:val="00B80539"/>
    <w:rsid w:val="00B84E52"/>
    <w:rsid w:val="00B8642B"/>
    <w:rsid w:val="00B8684D"/>
    <w:rsid w:val="00B87C62"/>
    <w:rsid w:val="00B95BAC"/>
    <w:rsid w:val="00BA4860"/>
    <w:rsid w:val="00BC5D0C"/>
    <w:rsid w:val="00BC7CB0"/>
    <w:rsid w:val="00BD4BFE"/>
    <w:rsid w:val="00BD6988"/>
    <w:rsid w:val="00BE265B"/>
    <w:rsid w:val="00BE7247"/>
    <w:rsid w:val="00BF0A7D"/>
    <w:rsid w:val="00BF28D2"/>
    <w:rsid w:val="00C00360"/>
    <w:rsid w:val="00C0137B"/>
    <w:rsid w:val="00C04FE0"/>
    <w:rsid w:val="00C05AFB"/>
    <w:rsid w:val="00C2225D"/>
    <w:rsid w:val="00C26371"/>
    <w:rsid w:val="00C34374"/>
    <w:rsid w:val="00C4040A"/>
    <w:rsid w:val="00C610D4"/>
    <w:rsid w:val="00C625AC"/>
    <w:rsid w:val="00C6747F"/>
    <w:rsid w:val="00C7401D"/>
    <w:rsid w:val="00C80B53"/>
    <w:rsid w:val="00C865EB"/>
    <w:rsid w:val="00C923C9"/>
    <w:rsid w:val="00C97EBB"/>
    <w:rsid w:val="00CA21AA"/>
    <w:rsid w:val="00CA7D12"/>
    <w:rsid w:val="00CB4C77"/>
    <w:rsid w:val="00CB6D64"/>
    <w:rsid w:val="00CB7EA5"/>
    <w:rsid w:val="00CC00EF"/>
    <w:rsid w:val="00CC52E1"/>
    <w:rsid w:val="00CD01B9"/>
    <w:rsid w:val="00CD13B4"/>
    <w:rsid w:val="00CF1759"/>
    <w:rsid w:val="00CF7614"/>
    <w:rsid w:val="00D01730"/>
    <w:rsid w:val="00D0444D"/>
    <w:rsid w:val="00D1113E"/>
    <w:rsid w:val="00D12276"/>
    <w:rsid w:val="00D162D6"/>
    <w:rsid w:val="00D21854"/>
    <w:rsid w:val="00D2236A"/>
    <w:rsid w:val="00D27FFB"/>
    <w:rsid w:val="00D41611"/>
    <w:rsid w:val="00D4459D"/>
    <w:rsid w:val="00D50BC4"/>
    <w:rsid w:val="00D5135D"/>
    <w:rsid w:val="00D567E1"/>
    <w:rsid w:val="00D673F4"/>
    <w:rsid w:val="00D73059"/>
    <w:rsid w:val="00D9045B"/>
    <w:rsid w:val="00D9465B"/>
    <w:rsid w:val="00DA68DC"/>
    <w:rsid w:val="00DA6FF1"/>
    <w:rsid w:val="00DB6D01"/>
    <w:rsid w:val="00DD1823"/>
    <w:rsid w:val="00DD1DC7"/>
    <w:rsid w:val="00DD2AF2"/>
    <w:rsid w:val="00DD6773"/>
    <w:rsid w:val="00DF0639"/>
    <w:rsid w:val="00DF4225"/>
    <w:rsid w:val="00DF4638"/>
    <w:rsid w:val="00DF6B1C"/>
    <w:rsid w:val="00E06CCB"/>
    <w:rsid w:val="00E17640"/>
    <w:rsid w:val="00E21F23"/>
    <w:rsid w:val="00E267CF"/>
    <w:rsid w:val="00E420B7"/>
    <w:rsid w:val="00E46A7A"/>
    <w:rsid w:val="00E55E9E"/>
    <w:rsid w:val="00E57D06"/>
    <w:rsid w:val="00E6008F"/>
    <w:rsid w:val="00E7272D"/>
    <w:rsid w:val="00E762ED"/>
    <w:rsid w:val="00E8268E"/>
    <w:rsid w:val="00E85A23"/>
    <w:rsid w:val="00EC1A32"/>
    <w:rsid w:val="00EC3E36"/>
    <w:rsid w:val="00EE2036"/>
    <w:rsid w:val="00EF1E9B"/>
    <w:rsid w:val="00F17291"/>
    <w:rsid w:val="00F174C7"/>
    <w:rsid w:val="00F21315"/>
    <w:rsid w:val="00F22F48"/>
    <w:rsid w:val="00F24D58"/>
    <w:rsid w:val="00F2776C"/>
    <w:rsid w:val="00F34434"/>
    <w:rsid w:val="00F35C93"/>
    <w:rsid w:val="00F3653F"/>
    <w:rsid w:val="00F458CB"/>
    <w:rsid w:val="00F53E4D"/>
    <w:rsid w:val="00F569D7"/>
    <w:rsid w:val="00F624D2"/>
    <w:rsid w:val="00F653CC"/>
    <w:rsid w:val="00F703C7"/>
    <w:rsid w:val="00F84772"/>
    <w:rsid w:val="00F86DB9"/>
    <w:rsid w:val="00FC4891"/>
    <w:rsid w:val="00FC4E71"/>
    <w:rsid w:val="00FE31D5"/>
    <w:rsid w:val="00FF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CD7D0"/>
  <w15:chartTrackingRefBased/>
  <w15:docId w15:val="{2DBB6128-E8BD-714C-9726-39D0C3626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28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8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8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8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8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8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8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8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8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8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8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8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8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8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8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8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8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8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8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8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8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8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8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.yu@hotmail.com</dc:creator>
  <cp:keywords/>
  <dc:description/>
  <cp:lastModifiedBy>hp.yu@hotmail.com</cp:lastModifiedBy>
  <cp:revision>3</cp:revision>
  <dcterms:created xsi:type="dcterms:W3CDTF">2026-02-02T10:54:00Z</dcterms:created>
  <dcterms:modified xsi:type="dcterms:W3CDTF">2026-02-02T10:54:00Z</dcterms:modified>
</cp:coreProperties>
</file>